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701A7" w14:textId="08AFC73D" w:rsidR="00D2411D" w:rsidRDefault="0031492D">
      <w:r w:rsidRPr="00655201">
        <w:rPr>
          <w:rFonts w:ascii="Cambria" w:eastAsia="MS Mincho" w:hAnsi="Cambria"/>
          <w:u w:val="single"/>
        </w:rPr>
        <w:t xml:space="preserve">Additional file </w:t>
      </w:r>
      <w:r w:rsidR="00ED29CA">
        <w:rPr>
          <w:rFonts w:ascii="Cambria" w:eastAsia="MS Mincho" w:hAnsi="Cambria"/>
          <w:u w:val="single"/>
        </w:rPr>
        <w:t>2</w:t>
      </w:r>
      <w:r w:rsidRPr="00655201">
        <w:rPr>
          <w:rFonts w:ascii="Cambria" w:eastAsia="MS Mincho" w:hAnsi="Cambria"/>
          <w:u w:val="single"/>
        </w:rPr>
        <w:t>: Table S</w:t>
      </w:r>
      <w:r w:rsidR="00ED29CA">
        <w:rPr>
          <w:rFonts w:ascii="Cambria" w:eastAsia="MS Mincho" w:hAnsi="Cambria"/>
          <w:u w:val="single"/>
        </w:rPr>
        <w:t>2</w:t>
      </w:r>
      <w:r w:rsidRPr="00655201">
        <w:rPr>
          <w:rFonts w:ascii="Cambria" w:eastAsia="MS Mincho" w:hAnsi="Cambria"/>
          <w:u w:val="single"/>
        </w:rPr>
        <w:t xml:space="preserve">: </w:t>
      </w:r>
      <w:r w:rsidR="008608D8">
        <w:rPr>
          <w:rFonts w:ascii="Cambria" w:eastAsia="MS Mincho" w:hAnsi="Cambria"/>
          <w:u w:val="single"/>
        </w:rPr>
        <w:t>Basic p</w:t>
      </w:r>
      <w:r>
        <w:rPr>
          <w:rFonts w:ascii="Cambria" w:eastAsia="MS Mincho" w:hAnsi="Cambria"/>
          <w:u w:val="single"/>
        </w:rPr>
        <w:t>arameters for CMOST sim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6861"/>
      </w:tblGrid>
      <w:tr w:rsidR="00D2411D" w14:paraId="5D4CFD3B" w14:textId="77777777" w:rsidTr="00721D71">
        <w:tc>
          <w:tcPr>
            <w:tcW w:w="2155" w:type="dxa"/>
          </w:tcPr>
          <w:p w14:paraId="4405537B" w14:textId="14D97603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Population</w:t>
            </w:r>
          </w:p>
        </w:tc>
        <w:tc>
          <w:tcPr>
            <w:tcW w:w="6861" w:type="dxa"/>
          </w:tcPr>
          <w:p w14:paraId="1B606D47" w14:textId="2095DA90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20</w:t>
            </w:r>
            <w:r w:rsidR="00BB111A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m</w:t>
            </w:r>
            <w:r w:rsidR="008C05DA">
              <w:rPr>
                <w:rFonts w:ascii="Cambria" w:hAnsi="Cambria"/>
              </w:rPr>
              <w:t>illion</w:t>
            </w:r>
          </w:p>
        </w:tc>
      </w:tr>
      <w:tr w:rsidR="00D2411D" w14:paraId="43D5082D" w14:textId="77777777" w:rsidTr="00721D71">
        <w:tc>
          <w:tcPr>
            <w:tcW w:w="2155" w:type="dxa"/>
          </w:tcPr>
          <w:p w14:paraId="6D9BA25D" w14:textId="2715F56D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Simulation years</w:t>
            </w:r>
          </w:p>
        </w:tc>
        <w:tc>
          <w:tcPr>
            <w:tcW w:w="6861" w:type="dxa"/>
          </w:tcPr>
          <w:p w14:paraId="06B0B323" w14:textId="42CFC380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0..100</w:t>
            </w:r>
          </w:p>
        </w:tc>
      </w:tr>
      <w:tr w:rsidR="00D2411D" w14:paraId="4F060A1C" w14:textId="77777777" w:rsidTr="00721D71">
        <w:tc>
          <w:tcPr>
            <w:tcW w:w="2155" w:type="dxa"/>
          </w:tcPr>
          <w:p w14:paraId="5EA7849B" w14:textId="1248A2FA" w:rsidR="00D2411D" w:rsidRPr="00C93CF9" w:rsidRDefault="00975F22" w:rsidP="00742E64">
            <w:pPr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dherences</w:t>
            </w:r>
          </w:p>
        </w:tc>
        <w:tc>
          <w:tcPr>
            <w:tcW w:w="6861" w:type="dxa"/>
          </w:tcPr>
          <w:p w14:paraId="5B971B7A" w14:textId="38A82987" w:rsidR="00D2411D" w:rsidRPr="00C93CF9" w:rsidRDefault="00AC6178" w:rsidP="00742E64">
            <w:pPr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%</w:t>
            </w:r>
            <w:r w:rsidR="00B03F8C">
              <w:rPr>
                <w:rFonts w:ascii="Cambria" w:hAnsi="Cambria"/>
              </w:rPr>
              <w:t xml:space="preserve"> for screening and surveillance colonoscopies</w:t>
            </w:r>
          </w:p>
        </w:tc>
      </w:tr>
      <w:tr w:rsidR="00D2411D" w14:paraId="00C24CED" w14:textId="77777777" w:rsidTr="00721D71">
        <w:tc>
          <w:tcPr>
            <w:tcW w:w="2155" w:type="dxa"/>
          </w:tcPr>
          <w:p w14:paraId="35BEB880" w14:textId="6B8A93A8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Adenoma detection rate</w:t>
            </w:r>
            <w:r w:rsidR="00721D71">
              <w:rPr>
                <w:rFonts w:ascii="Cambria" w:hAnsi="Cambria"/>
              </w:rPr>
              <w:t xml:space="preserve"> during colonoscopy</w:t>
            </w:r>
          </w:p>
        </w:tc>
        <w:tc>
          <w:tcPr>
            <w:tcW w:w="6861" w:type="dxa"/>
          </w:tcPr>
          <w:p w14:paraId="12499895" w14:textId="1D3C2511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 xml:space="preserve">Adenoma detection by stage from </w:t>
            </w:r>
            <w:r w:rsidR="00AF490E">
              <w:rPr>
                <w:rFonts w:ascii="Cambria" w:hAnsi="Cambria"/>
              </w:rPr>
              <w:t>1</w:t>
            </w:r>
            <w:r w:rsidR="00FE2594" w:rsidRPr="00C93CF9">
              <w:rPr>
                <w:rFonts w:ascii="Cambria" w:hAnsi="Cambria"/>
              </w:rPr>
              <w:t xml:space="preserve"> to </w:t>
            </w:r>
            <w:r w:rsidR="00AF490E">
              <w:rPr>
                <w:rFonts w:ascii="Cambria" w:hAnsi="Cambria"/>
              </w:rPr>
              <w:t>6</w:t>
            </w:r>
            <w:r w:rsidRPr="00C93CF9">
              <w:rPr>
                <w:rFonts w:ascii="Cambria" w:hAnsi="Cambria"/>
              </w:rPr>
              <w:t>: 65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75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81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87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95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95%</w:t>
            </w:r>
          </w:p>
          <w:p w14:paraId="70B8E8A7" w14:textId="753A369B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 xml:space="preserve">Cancer detection rate by stage from </w:t>
            </w:r>
            <w:r w:rsidR="00A94408">
              <w:rPr>
                <w:rFonts w:ascii="Cambria" w:hAnsi="Cambria"/>
              </w:rPr>
              <w:t>I</w:t>
            </w:r>
            <w:r w:rsidRPr="00C93CF9">
              <w:rPr>
                <w:rFonts w:ascii="Cambria" w:hAnsi="Cambria"/>
              </w:rPr>
              <w:t xml:space="preserve"> to </w:t>
            </w:r>
            <w:r w:rsidR="00A94408">
              <w:rPr>
                <w:rFonts w:ascii="Cambria" w:hAnsi="Cambria"/>
              </w:rPr>
              <w:t>IV</w:t>
            </w:r>
            <w:r w:rsidRPr="00C93CF9">
              <w:rPr>
                <w:rFonts w:ascii="Cambria" w:hAnsi="Cambria"/>
              </w:rPr>
              <w:t>: 95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95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95%,</w:t>
            </w:r>
            <w:r w:rsidR="00A94408">
              <w:rPr>
                <w:rFonts w:ascii="Cambria" w:hAnsi="Cambria"/>
              </w:rPr>
              <w:t xml:space="preserve"> </w:t>
            </w:r>
            <w:r w:rsidRPr="00C93CF9">
              <w:rPr>
                <w:rFonts w:ascii="Cambria" w:hAnsi="Cambria"/>
              </w:rPr>
              <w:t>100%</w:t>
            </w:r>
          </w:p>
        </w:tc>
      </w:tr>
      <w:tr w:rsidR="00D2411D" w14:paraId="35EA4E0A" w14:textId="77777777" w:rsidTr="00721D71">
        <w:tc>
          <w:tcPr>
            <w:tcW w:w="2155" w:type="dxa"/>
          </w:tcPr>
          <w:p w14:paraId="390DD61F" w14:textId="503A1174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olonoscopy cost, USD</w:t>
            </w:r>
          </w:p>
        </w:tc>
        <w:tc>
          <w:tcPr>
            <w:tcW w:w="6861" w:type="dxa"/>
          </w:tcPr>
          <w:p w14:paraId="3BE87528" w14:textId="1B755DE4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olonoscopy</w:t>
            </w:r>
            <w:r w:rsidR="00E15BEF">
              <w:rPr>
                <w:rFonts w:ascii="Cambria" w:hAnsi="Cambria"/>
              </w:rPr>
              <w:t xml:space="preserve"> without lesions</w:t>
            </w:r>
            <w:r w:rsidRPr="00C93CF9">
              <w:rPr>
                <w:rFonts w:ascii="Cambria" w:hAnsi="Cambria"/>
              </w:rPr>
              <w:t>: 916.66</w:t>
            </w:r>
          </w:p>
          <w:p w14:paraId="62DC3BAD" w14:textId="5FE35BD7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olonoscopy with neoplasms: 1205.07</w:t>
            </w:r>
          </w:p>
        </w:tc>
      </w:tr>
      <w:tr w:rsidR="00D2411D" w14:paraId="0DA39A17" w14:textId="77777777" w:rsidTr="00721D71">
        <w:tc>
          <w:tcPr>
            <w:tcW w:w="2155" w:type="dxa"/>
          </w:tcPr>
          <w:p w14:paraId="78C0A893" w14:textId="3B76D699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ancer treatment costs, USD:</w:t>
            </w:r>
          </w:p>
        </w:tc>
        <w:tc>
          <w:tcPr>
            <w:tcW w:w="6861" w:type="dxa"/>
          </w:tcPr>
          <w:p w14:paraId="16424BA0" w14:textId="580CCDA3" w:rsidR="00BA3D78" w:rsidRDefault="00BA3D78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 the first year after diagnosis:</w:t>
            </w:r>
          </w:p>
          <w:p w14:paraId="27509E42" w14:textId="37DA5F91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Stage </w:t>
            </w:r>
            <w:r w:rsidRPr="00C93CF9">
              <w:rPr>
                <w:rFonts w:ascii="Cambria" w:hAnsi="Cambria"/>
              </w:rPr>
              <w:t>I</w:t>
            </w:r>
            <w:r w:rsidR="00D2411D" w:rsidRPr="00C93CF9">
              <w:rPr>
                <w:rFonts w:ascii="Cambria" w:hAnsi="Cambria"/>
              </w:rPr>
              <w:t>: 44658</w:t>
            </w:r>
          </w:p>
          <w:p w14:paraId="5AD40C23" w14:textId="7F9E85A0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: 59938</w:t>
            </w:r>
          </w:p>
          <w:p w14:paraId="13E28378" w14:textId="53EC23B0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I: 72751</w:t>
            </w:r>
          </w:p>
          <w:p w14:paraId="24AF728F" w14:textId="5F9C9431" w:rsidR="00E52EB6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V: 94702</w:t>
            </w:r>
          </w:p>
          <w:p w14:paraId="12628807" w14:textId="77777777" w:rsidR="005D3A1C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</w:p>
          <w:p w14:paraId="3EDCF7F2" w14:textId="2B5871E7" w:rsidR="00BA3D78" w:rsidRPr="00C93CF9" w:rsidRDefault="00BA3D78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 years 2</w:t>
            </w:r>
            <w:r w:rsidR="00C54962">
              <w:rPr>
                <w:rFonts w:ascii="Cambria" w:hAnsi="Cambria"/>
              </w:rPr>
              <w:t>-4 after diagnosis</w:t>
            </w:r>
            <w:r w:rsidR="00EF5187">
              <w:rPr>
                <w:rFonts w:ascii="Cambria" w:hAnsi="Cambria"/>
              </w:rPr>
              <w:t>, per year</w:t>
            </w:r>
            <w:r w:rsidR="00C54962">
              <w:rPr>
                <w:rFonts w:ascii="Cambria" w:hAnsi="Cambria"/>
              </w:rPr>
              <w:t>:</w:t>
            </w:r>
          </w:p>
          <w:p w14:paraId="6E04CAB9" w14:textId="039086BB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: 3713</w:t>
            </w:r>
          </w:p>
          <w:p w14:paraId="48E2030F" w14:textId="1E30BEA9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: 3494</w:t>
            </w:r>
          </w:p>
          <w:p w14:paraId="219C2700" w14:textId="1D3FC88B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I: 4895</w:t>
            </w:r>
          </w:p>
          <w:p w14:paraId="7F8C41AB" w14:textId="354E0B27" w:rsidR="00E52EB6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V: 14826</w:t>
            </w:r>
          </w:p>
          <w:p w14:paraId="20ACE9D8" w14:textId="77777777" w:rsidR="005D3A1C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</w:p>
          <w:p w14:paraId="7230439E" w14:textId="4EFCAED1" w:rsidR="00C54962" w:rsidRPr="00C93CF9" w:rsidRDefault="00C54962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 the last year before death due to CRC</w:t>
            </w:r>
            <w:r w:rsidR="00EC1673">
              <w:rPr>
                <w:rFonts w:ascii="Cambria" w:hAnsi="Cambria"/>
              </w:rPr>
              <w:t>:</w:t>
            </w:r>
          </w:p>
          <w:p w14:paraId="2FFB23FB" w14:textId="6D12EE05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:</w:t>
            </w:r>
            <w:r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77682</w:t>
            </w:r>
          </w:p>
          <w:p w14:paraId="50A00F3A" w14:textId="3D93558B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:77373</w:t>
            </w:r>
          </w:p>
          <w:p w14:paraId="27750302" w14:textId="7F45A5BB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I:81616</w:t>
            </w:r>
          </w:p>
          <w:p w14:paraId="78B00E61" w14:textId="41757CC9" w:rsidR="00D2411D" w:rsidRPr="00C93CF9" w:rsidRDefault="005D3A1C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V:107580</w:t>
            </w:r>
          </w:p>
          <w:p w14:paraId="4373AB7D" w14:textId="63CA601A" w:rsidR="00E52EB6" w:rsidRDefault="00E52EB6" w:rsidP="00742E64">
            <w:pPr>
              <w:spacing w:after="0"/>
              <w:jc w:val="left"/>
              <w:rPr>
                <w:rFonts w:ascii="Cambria" w:hAnsi="Cambria"/>
              </w:rPr>
            </w:pPr>
          </w:p>
          <w:p w14:paraId="3A307D8B" w14:textId="5BFE742C" w:rsidR="00AB7EAE" w:rsidRPr="00C93CF9" w:rsidRDefault="00AB7EAE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n the last year </w:t>
            </w:r>
            <w:r w:rsidR="001A19A1">
              <w:rPr>
                <w:rFonts w:ascii="Cambria" w:hAnsi="Cambria"/>
              </w:rPr>
              <w:t xml:space="preserve">of life </w:t>
            </w:r>
            <w:r>
              <w:rPr>
                <w:rFonts w:ascii="Cambria" w:hAnsi="Cambria"/>
              </w:rPr>
              <w:t xml:space="preserve">in a </w:t>
            </w:r>
            <w:r w:rsidR="00EF5187">
              <w:rPr>
                <w:rFonts w:ascii="Cambria" w:hAnsi="Cambria"/>
              </w:rPr>
              <w:t xml:space="preserve">CRC patient </w:t>
            </w:r>
            <w:r>
              <w:rPr>
                <w:rFonts w:ascii="Cambria" w:hAnsi="Cambria"/>
              </w:rPr>
              <w:t>if death occurred due to other causes</w:t>
            </w:r>
            <w:r w:rsidR="009B6CA2">
              <w:rPr>
                <w:rFonts w:ascii="Cambria" w:hAnsi="Cambria"/>
              </w:rPr>
              <w:t>:</w:t>
            </w:r>
          </w:p>
          <w:p w14:paraId="152486F1" w14:textId="12AA4238" w:rsidR="00D2411D" w:rsidRPr="00C93CF9" w:rsidRDefault="00EF5187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Stage </w:t>
            </w:r>
            <w:r w:rsidR="00D2411D" w:rsidRPr="00C93CF9">
              <w:rPr>
                <w:rFonts w:ascii="Cambria" w:hAnsi="Cambria"/>
              </w:rPr>
              <w:t>I:</w:t>
            </w:r>
            <w:r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23345</w:t>
            </w:r>
          </w:p>
          <w:p w14:paraId="35598E03" w14:textId="3F12C486" w:rsidR="00D2411D" w:rsidRPr="00C93CF9" w:rsidRDefault="009B6CA2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:21036</w:t>
            </w:r>
          </w:p>
          <w:p w14:paraId="47A9E759" w14:textId="5C944EA6" w:rsidR="00D2411D" w:rsidRPr="00C93CF9" w:rsidRDefault="009B6CA2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II:26122</w:t>
            </w:r>
          </w:p>
          <w:p w14:paraId="12101288" w14:textId="0AE23018" w:rsidR="00D2411D" w:rsidRPr="00C93CF9" w:rsidRDefault="009B6CA2" w:rsidP="00742E64">
            <w:pPr>
              <w:spacing w:after="0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ge</w:t>
            </w:r>
            <w:r w:rsidRPr="00C93CF9">
              <w:rPr>
                <w:rFonts w:ascii="Cambria" w:hAnsi="Cambria"/>
              </w:rPr>
              <w:t xml:space="preserve"> </w:t>
            </w:r>
            <w:r w:rsidR="00D2411D" w:rsidRPr="00C93CF9">
              <w:rPr>
                <w:rFonts w:ascii="Cambria" w:hAnsi="Cambria"/>
              </w:rPr>
              <w:t>IV:60707</w:t>
            </w:r>
          </w:p>
        </w:tc>
      </w:tr>
      <w:tr w:rsidR="00D2411D" w14:paraId="27B1D90A" w14:textId="77777777" w:rsidTr="00721D71">
        <w:tc>
          <w:tcPr>
            <w:tcW w:w="2155" w:type="dxa"/>
          </w:tcPr>
          <w:p w14:paraId="585B1E0D" w14:textId="470FE189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omplication costs</w:t>
            </w:r>
            <w:r w:rsidR="0085444E">
              <w:rPr>
                <w:rFonts w:ascii="Cambria" w:hAnsi="Cambria"/>
              </w:rPr>
              <w:t>, USD</w:t>
            </w:r>
          </w:p>
        </w:tc>
        <w:tc>
          <w:tcPr>
            <w:tcW w:w="6861" w:type="dxa"/>
          </w:tcPr>
          <w:p w14:paraId="17D93E79" w14:textId="1304D0C3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olon perforation: 15190</w:t>
            </w:r>
          </w:p>
          <w:p w14:paraId="043E64A7" w14:textId="77777777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Serosal burn: 9812</w:t>
            </w:r>
          </w:p>
          <w:p w14:paraId="68A81316" w14:textId="7AA165BE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 xml:space="preserve">Colonoscopy </w:t>
            </w:r>
            <w:r w:rsidR="0085444E">
              <w:rPr>
                <w:rFonts w:ascii="Cambria" w:hAnsi="Cambria"/>
              </w:rPr>
              <w:t xml:space="preserve">with </w:t>
            </w:r>
            <w:r w:rsidRPr="00C93CF9">
              <w:rPr>
                <w:rFonts w:ascii="Cambria" w:hAnsi="Cambria"/>
              </w:rPr>
              <w:t>bleed</w:t>
            </w:r>
            <w:r w:rsidR="0085444E">
              <w:rPr>
                <w:rFonts w:ascii="Cambria" w:hAnsi="Cambria"/>
              </w:rPr>
              <w:t>ing</w:t>
            </w:r>
            <w:r w:rsidRPr="00C93CF9">
              <w:rPr>
                <w:rFonts w:ascii="Cambria" w:hAnsi="Cambria"/>
              </w:rPr>
              <w:t>: 1411</w:t>
            </w:r>
          </w:p>
          <w:p w14:paraId="3A9CAD51" w14:textId="7AC75CA7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 xml:space="preserve">Colonoscopy </w:t>
            </w:r>
            <w:r w:rsidR="006754BB">
              <w:rPr>
                <w:rFonts w:ascii="Cambria" w:hAnsi="Cambria"/>
              </w:rPr>
              <w:t xml:space="preserve">severe </w:t>
            </w:r>
            <w:r w:rsidRPr="00C93CF9">
              <w:rPr>
                <w:rFonts w:ascii="Cambria" w:hAnsi="Cambria"/>
              </w:rPr>
              <w:t>bleed</w:t>
            </w:r>
            <w:r w:rsidR="0085444E">
              <w:rPr>
                <w:rFonts w:ascii="Cambria" w:hAnsi="Cambria"/>
              </w:rPr>
              <w:t>ing</w:t>
            </w:r>
            <w:r w:rsidR="006754BB">
              <w:rPr>
                <w:rFonts w:ascii="Cambria" w:hAnsi="Cambria"/>
              </w:rPr>
              <w:t xml:space="preserve"> </w:t>
            </w:r>
            <w:r w:rsidR="00261D33">
              <w:rPr>
                <w:rFonts w:ascii="Cambria" w:hAnsi="Cambria"/>
              </w:rPr>
              <w:t>(</w:t>
            </w:r>
            <w:r w:rsidR="0085444E">
              <w:rPr>
                <w:rFonts w:ascii="Cambria" w:hAnsi="Cambria"/>
              </w:rPr>
              <w:t>requiring</w:t>
            </w:r>
            <w:r w:rsidRPr="00C93CF9">
              <w:rPr>
                <w:rFonts w:ascii="Cambria" w:hAnsi="Cambria"/>
              </w:rPr>
              <w:t xml:space="preserve"> transfusion</w:t>
            </w:r>
            <w:r w:rsidR="00261D33">
              <w:rPr>
                <w:rFonts w:ascii="Cambria" w:hAnsi="Cambria"/>
              </w:rPr>
              <w:t>s)</w:t>
            </w:r>
            <w:r w:rsidRPr="00C93CF9">
              <w:rPr>
                <w:rFonts w:ascii="Cambria" w:hAnsi="Cambria"/>
              </w:rPr>
              <w:t>: 8175</w:t>
            </w:r>
          </w:p>
        </w:tc>
      </w:tr>
      <w:tr w:rsidR="00D2411D" w14:paraId="501F2294" w14:textId="77777777" w:rsidTr="00721D71">
        <w:tc>
          <w:tcPr>
            <w:tcW w:w="2155" w:type="dxa"/>
          </w:tcPr>
          <w:p w14:paraId="6CE01B96" w14:textId="2891F5C3" w:rsidR="00D2411D" w:rsidRPr="00C93CF9" w:rsidRDefault="00D2411D" w:rsidP="00742E64">
            <w:pPr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omplication rates</w:t>
            </w:r>
          </w:p>
        </w:tc>
        <w:tc>
          <w:tcPr>
            <w:tcW w:w="6861" w:type="dxa"/>
          </w:tcPr>
          <w:p w14:paraId="4CF1F249" w14:textId="77777777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Colon perforation rate: 0.07%</w:t>
            </w:r>
          </w:p>
          <w:p w14:paraId="13DD2DC4" w14:textId="77777777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Serosal burn rate: 0.03%</w:t>
            </w:r>
          </w:p>
          <w:p w14:paraId="6A070029" w14:textId="77777777" w:rsidR="006D4AE7" w:rsidRPr="00C93CF9" w:rsidRDefault="006D4AE7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Bleeding rate: 0.11%</w:t>
            </w:r>
          </w:p>
          <w:p w14:paraId="48914D41" w14:textId="77777777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>Death after perforation rate: 5.2%</w:t>
            </w:r>
          </w:p>
          <w:p w14:paraId="6C8F4A37" w14:textId="1375BB6A" w:rsidR="00D2411D" w:rsidRPr="00C93CF9" w:rsidRDefault="00D2411D" w:rsidP="00742E64">
            <w:pPr>
              <w:spacing w:after="0"/>
              <w:jc w:val="left"/>
              <w:rPr>
                <w:rFonts w:ascii="Cambria" w:hAnsi="Cambria"/>
              </w:rPr>
            </w:pPr>
            <w:r w:rsidRPr="00C93CF9">
              <w:rPr>
                <w:rFonts w:ascii="Cambria" w:hAnsi="Cambria"/>
              </w:rPr>
              <w:t xml:space="preserve">Death after </w:t>
            </w:r>
            <w:r w:rsidR="00261D33">
              <w:rPr>
                <w:rFonts w:ascii="Cambria" w:hAnsi="Cambria"/>
              </w:rPr>
              <w:t xml:space="preserve">severe </w:t>
            </w:r>
            <w:r w:rsidRPr="00C93CF9">
              <w:rPr>
                <w:rFonts w:ascii="Cambria" w:hAnsi="Cambria"/>
              </w:rPr>
              <w:t xml:space="preserve">bleeding </w:t>
            </w:r>
            <w:r w:rsidR="004A4AD7">
              <w:rPr>
                <w:rFonts w:ascii="Cambria" w:hAnsi="Cambria"/>
              </w:rPr>
              <w:t xml:space="preserve">(requiring </w:t>
            </w:r>
            <w:r w:rsidRPr="00C93CF9">
              <w:rPr>
                <w:rFonts w:ascii="Cambria" w:hAnsi="Cambria"/>
              </w:rPr>
              <w:t>transfusion</w:t>
            </w:r>
            <w:r w:rsidR="004A4AD7">
              <w:rPr>
                <w:rFonts w:ascii="Cambria" w:hAnsi="Cambria"/>
              </w:rPr>
              <w:t>s)</w:t>
            </w:r>
            <w:r w:rsidRPr="00C93CF9">
              <w:rPr>
                <w:rFonts w:ascii="Cambria" w:hAnsi="Cambria"/>
              </w:rPr>
              <w:t xml:space="preserve"> rate: 0.52%</w:t>
            </w:r>
          </w:p>
        </w:tc>
      </w:tr>
    </w:tbl>
    <w:p w14:paraId="24B845D1" w14:textId="77777777" w:rsidR="00D2411D" w:rsidRDefault="00D2411D" w:rsidP="00E77A9B"/>
    <w:sectPr w:rsidR="00D241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1D"/>
    <w:rsid w:val="001A19A1"/>
    <w:rsid w:val="00261D33"/>
    <w:rsid w:val="0031492D"/>
    <w:rsid w:val="004A4AD7"/>
    <w:rsid w:val="00582503"/>
    <w:rsid w:val="005D3A1C"/>
    <w:rsid w:val="005D66F3"/>
    <w:rsid w:val="00604AF4"/>
    <w:rsid w:val="00657429"/>
    <w:rsid w:val="006754BB"/>
    <w:rsid w:val="006D4AE7"/>
    <w:rsid w:val="00721D71"/>
    <w:rsid w:val="00742E64"/>
    <w:rsid w:val="007C4321"/>
    <w:rsid w:val="0085444E"/>
    <w:rsid w:val="008608D8"/>
    <w:rsid w:val="008C05DA"/>
    <w:rsid w:val="00975F22"/>
    <w:rsid w:val="009957F4"/>
    <w:rsid w:val="009B6CA2"/>
    <w:rsid w:val="00A94408"/>
    <w:rsid w:val="00AB7EAE"/>
    <w:rsid w:val="00AC6178"/>
    <w:rsid w:val="00AF490E"/>
    <w:rsid w:val="00B03F8C"/>
    <w:rsid w:val="00BA3D78"/>
    <w:rsid w:val="00BB111A"/>
    <w:rsid w:val="00C54962"/>
    <w:rsid w:val="00C93CF9"/>
    <w:rsid w:val="00CC25EE"/>
    <w:rsid w:val="00D2411D"/>
    <w:rsid w:val="00E15BEF"/>
    <w:rsid w:val="00E52EB6"/>
    <w:rsid w:val="00E77A9B"/>
    <w:rsid w:val="00EC1673"/>
    <w:rsid w:val="00ED29CA"/>
    <w:rsid w:val="00EF5187"/>
    <w:rsid w:val="00FE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B5EDA"/>
  <w15:chartTrackingRefBased/>
  <w15:docId w15:val="{8255F192-D993-4535-9BCC-219329FA6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11D"/>
    <w:pPr>
      <w:spacing w:after="200" w:line="276" w:lineRule="auto"/>
      <w:jc w:val="both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11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11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11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11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11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11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11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11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11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11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4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11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4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1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41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11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4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1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1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2411D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de-CH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Zaika</dc:creator>
  <cp:keywords/>
  <dc:description/>
  <cp:lastModifiedBy>Viktor Zayka</cp:lastModifiedBy>
  <cp:revision>11</cp:revision>
  <dcterms:created xsi:type="dcterms:W3CDTF">2024-03-23T13:00:00Z</dcterms:created>
  <dcterms:modified xsi:type="dcterms:W3CDTF">2024-03-23T13:56:00Z</dcterms:modified>
</cp:coreProperties>
</file>